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D353AE" w14:textId="77777777" w:rsidR="00731DC3" w:rsidRDefault="00731DC3" w:rsidP="00731DC3">
      <w:pPr>
        <w:spacing w:line="480" w:lineRule="auto"/>
        <w:jc w:val="both"/>
        <w:rPr>
          <w:rFonts w:ascii="Calibri" w:hAnsi="Calibri" w:cs="Calibri"/>
          <w:color w:val="000000" w:themeColor="text1"/>
          <w:lang w:val="en-US"/>
        </w:rPr>
      </w:pPr>
      <w:r w:rsidRPr="002806BA">
        <w:rPr>
          <w:rFonts w:ascii="Calibri" w:hAnsi="Calibri" w:cs="Calibri"/>
          <w:b/>
          <w:color w:val="000000" w:themeColor="text1"/>
          <w:lang w:val="en-US"/>
        </w:rPr>
        <w:t xml:space="preserve">Table </w:t>
      </w:r>
      <w:r>
        <w:rPr>
          <w:rFonts w:ascii="Calibri" w:hAnsi="Calibri" w:cs="Calibri"/>
          <w:b/>
          <w:color w:val="000000" w:themeColor="text1"/>
          <w:lang w:val="en-US"/>
        </w:rPr>
        <w:t>S</w:t>
      </w:r>
      <w:r w:rsidRPr="002806BA">
        <w:rPr>
          <w:rFonts w:ascii="Calibri" w:hAnsi="Calibri" w:cs="Calibri"/>
          <w:b/>
          <w:color w:val="000000" w:themeColor="text1"/>
          <w:lang w:val="en-US"/>
        </w:rPr>
        <w:t>1</w:t>
      </w:r>
      <w:r>
        <w:rPr>
          <w:rFonts w:ascii="Calibri" w:hAnsi="Calibri" w:cs="Calibri"/>
          <w:color w:val="000000" w:themeColor="text1"/>
          <w:lang w:val="en-US"/>
        </w:rPr>
        <w:t>. Epidemiological description of dengue cases reported from January 2017 to February. 2019 in Angola.</w:t>
      </w:r>
    </w:p>
    <w:p w14:paraId="2F3E25E2" w14:textId="77777777" w:rsidR="00731DC3" w:rsidRDefault="00731DC3" w:rsidP="00731DC3">
      <w:pPr>
        <w:spacing w:line="480" w:lineRule="auto"/>
        <w:jc w:val="both"/>
        <w:rPr>
          <w:rFonts w:ascii="Calibri" w:hAnsi="Calibri" w:cs="Calibri"/>
          <w:color w:val="000000" w:themeColor="text1"/>
          <w:lang w:val="en-US"/>
        </w:rPr>
      </w:pP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1300"/>
        <w:gridCol w:w="1000"/>
        <w:gridCol w:w="1104"/>
        <w:gridCol w:w="1004"/>
        <w:gridCol w:w="979"/>
        <w:gridCol w:w="1341"/>
        <w:gridCol w:w="1636"/>
      </w:tblGrid>
      <w:tr w:rsidR="00731DC3" w:rsidRPr="00210CAE" w14:paraId="089660A6" w14:textId="77777777" w:rsidTr="001011D4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029B0" w14:textId="77777777" w:rsidR="00731DC3" w:rsidRPr="00210CAE" w:rsidRDefault="00731DC3" w:rsidP="001011D4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210CAE">
              <w:rPr>
                <w:rFonts w:ascii="Calibri" w:hAnsi="Calibri" w:cs="Calibri"/>
                <w:b/>
                <w:bCs/>
                <w:color w:val="000000"/>
              </w:rPr>
              <w:t>Variable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C35ED" w14:textId="77777777" w:rsidR="00731DC3" w:rsidRPr="00210CAE" w:rsidRDefault="00731DC3" w:rsidP="001011D4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10CAE">
              <w:rPr>
                <w:rFonts w:ascii="Calibri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DC200" w14:textId="77777777" w:rsidR="00731DC3" w:rsidRPr="00210CAE" w:rsidRDefault="00731DC3" w:rsidP="001011D4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10CAE">
              <w:rPr>
                <w:rFonts w:ascii="Calibri" w:hAnsi="Calibri" w:cs="Calibri"/>
                <w:b/>
                <w:bCs/>
                <w:color w:val="000000"/>
              </w:rPr>
              <w:t>Negative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8726A" w14:textId="77777777" w:rsidR="00731DC3" w:rsidRPr="00210CAE" w:rsidRDefault="00731DC3" w:rsidP="001011D4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10CAE">
              <w:rPr>
                <w:rFonts w:ascii="Calibri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9FC02" w14:textId="77777777" w:rsidR="00731DC3" w:rsidRPr="00210CAE" w:rsidRDefault="00731DC3" w:rsidP="001011D4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10CAE"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5DF13" w14:textId="77777777" w:rsidR="00731DC3" w:rsidRPr="00210CAE" w:rsidRDefault="00731DC3" w:rsidP="001011D4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10CAE">
              <w:rPr>
                <w:rFonts w:ascii="Calibri" w:hAnsi="Calibri" w:cs="Calibri"/>
                <w:b/>
                <w:bCs/>
                <w:color w:val="000000"/>
              </w:rPr>
              <w:t>95 % CI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BA99A" w14:textId="77777777" w:rsidR="00731DC3" w:rsidRPr="00210CAE" w:rsidRDefault="00731DC3" w:rsidP="001011D4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210CAE">
              <w:rPr>
                <w:rFonts w:ascii="Calibri" w:hAnsi="Calibri" w:cs="Calibri"/>
                <w:b/>
                <w:bCs/>
                <w:color w:val="000000"/>
              </w:rPr>
              <w:t>Significance P</w:t>
            </w:r>
          </w:p>
        </w:tc>
      </w:tr>
      <w:tr w:rsidR="00731DC3" w:rsidRPr="00210CAE" w14:paraId="5CA50EE5" w14:textId="77777777" w:rsidTr="001011D4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82C5" w14:textId="77777777" w:rsidR="00731DC3" w:rsidRPr="002806BA" w:rsidRDefault="00731DC3" w:rsidP="001011D4">
            <w:pPr>
              <w:spacing w:line="480" w:lineRule="auto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Femal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7776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154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D709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125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6722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29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6EB9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0.87</w:t>
            </w:r>
          </w:p>
        </w:tc>
        <w:tc>
          <w:tcPr>
            <w:tcW w:w="13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9449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0.51–1.47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8FA2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0.595</w:t>
            </w:r>
          </w:p>
        </w:tc>
      </w:tr>
      <w:tr w:rsidR="00731DC3" w:rsidRPr="00210CAE" w14:paraId="0755DF77" w14:textId="77777777" w:rsidTr="001011D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94740" w14:textId="77777777" w:rsidR="00731DC3" w:rsidRPr="002806BA" w:rsidRDefault="00731DC3" w:rsidP="001011D4">
            <w:pPr>
              <w:spacing w:line="480" w:lineRule="auto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F36D9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19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7D914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15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FC195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41</w:t>
            </w:r>
          </w:p>
        </w:tc>
        <w:tc>
          <w:tcPr>
            <w:tcW w:w="9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271DC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3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6BACB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6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8EE96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/>
              </w:rPr>
            </w:pPr>
          </w:p>
        </w:tc>
      </w:tr>
      <w:tr w:rsidR="00731DC3" w:rsidRPr="00210CAE" w14:paraId="6698DEDE" w14:textId="77777777" w:rsidTr="001011D4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8C16" w14:textId="77777777" w:rsidR="00731DC3" w:rsidRPr="002806BA" w:rsidRDefault="00731DC3" w:rsidP="001011D4">
            <w:pPr>
              <w:spacing w:line="480" w:lineRule="auto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&lt;1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CFC8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206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F070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170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EF26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36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6551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0.67</w:t>
            </w:r>
          </w:p>
        </w:tc>
        <w:tc>
          <w:tcPr>
            <w:tcW w:w="13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861B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0.39–1.14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7DB1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0.1404</w:t>
            </w:r>
          </w:p>
        </w:tc>
      </w:tr>
      <w:tr w:rsidR="00731DC3" w:rsidRPr="00210CAE" w14:paraId="409AD562" w14:textId="77777777" w:rsidTr="001011D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AD640" w14:textId="77777777" w:rsidR="00731DC3" w:rsidRPr="002806BA" w:rsidRDefault="00731DC3" w:rsidP="001011D4">
            <w:pPr>
              <w:spacing w:line="480" w:lineRule="auto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&gt;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A026E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14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C241A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10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1FA18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34</w:t>
            </w:r>
          </w:p>
        </w:tc>
        <w:tc>
          <w:tcPr>
            <w:tcW w:w="9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46633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3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1998D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6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CAD22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/>
              </w:rPr>
            </w:pPr>
          </w:p>
        </w:tc>
      </w:tr>
      <w:tr w:rsidR="00731DC3" w:rsidRPr="00210CAE" w14:paraId="2F38FABF" w14:textId="77777777" w:rsidTr="001011D4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D6E3" w14:textId="77777777" w:rsidR="00731DC3" w:rsidRPr="002806BA" w:rsidRDefault="00731DC3" w:rsidP="001011D4">
            <w:pPr>
              <w:spacing w:line="480" w:lineRule="auto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Urba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8479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185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1723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126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52E3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59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98A4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7.9</w:t>
            </w:r>
          </w:p>
        </w:tc>
        <w:tc>
          <w:tcPr>
            <w:tcW w:w="13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C50A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2.77–22.8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D4F8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0.0001</w:t>
            </w:r>
          </w:p>
        </w:tc>
      </w:tr>
      <w:tr w:rsidR="00731DC3" w:rsidRPr="00210CAE" w14:paraId="0F60411A" w14:textId="77777777" w:rsidTr="001011D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84442" w14:textId="77777777" w:rsidR="00731DC3" w:rsidRPr="002806BA" w:rsidRDefault="00731DC3" w:rsidP="001011D4">
            <w:pPr>
              <w:spacing w:line="480" w:lineRule="auto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Rur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F6DC5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7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2F795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6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0E0E0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4</w:t>
            </w:r>
          </w:p>
        </w:tc>
        <w:tc>
          <w:tcPr>
            <w:tcW w:w="9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FD1BC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3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DE38E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6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F7249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/>
              </w:rPr>
            </w:pPr>
          </w:p>
        </w:tc>
      </w:tr>
      <w:tr w:rsidR="00731DC3" w:rsidRPr="00210CAE" w14:paraId="167598D7" w14:textId="77777777" w:rsidTr="001011D4">
        <w:trPr>
          <w:trHeight w:val="133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292E" w14:textId="77777777" w:rsidR="00731DC3" w:rsidRPr="002806BA" w:rsidRDefault="00731DC3" w:rsidP="001011D4">
            <w:pPr>
              <w:spacing w:line="480" w:lineRule="auto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&lt; 6 day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C665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228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CDC2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174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66BE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54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43A4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2.13</w:t>
            </w:r>
          </w:p>
        </w:tc>
        <w:tc>
          <w:tcPr>
            <w:tcW w:w="13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C264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1.1– 4.03</w:t>
            </w:r>
          </w:p>
        </w:tc>
        <w:tc>
          <w:tcPr>
            <w:tcW w:w="16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720A" w14:textId="77777777" w:rsidR="00731DC3" w:rsidRPr="002806BA" w:rsidRDefault="00731DC3" w:rsidP="001011D4">
            <w:pPr>
              <w:spacing w:line="480" w:lineRule="auto"/>
              <w:jc w:val="center"/>
              <w:rPr>
                <w:rFonts w:ascii="Calibri" w:hAnsi="Calibri" w:cs="Arial"/>
                <w:color w:val="000000"/>
              </w:rPr>
            </w:pPr>
            <w:r w:rsidRPr="002806BA">
              <w:rPr>
                <w:rFonts w:ascii="Calibri" w:hAnsi="Calibri" w:cs="Arial"/>
                <w:color w:val="000000"/>
              </w:rPr>
              <w:t>0.0204</w:t>
            </w:r>
          </w:p>
        </w:tc>
      </w:tr>
      <w:tr w:rsidR="00731DC3" w:rsidRPr="00210CAE" w14:paraId="609F08A1" w14:textId="77777777" w:rsidTr="001011D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53437" w14:textId="77777777" w:rsidR="00731DC3" w:rsidRPr="00210CAE" w:rsidRDefault="00731DC3" w:rsidP="001011D4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0CAE">
              <w:rPr>
                <w:rFonts w:ascii="Arial" w:hAnsi="Arial" w:cs="Arial"/>
                <w:color w:val="000000"/>
                <w:sz w:val="22"/>
                <w:szCs w:val="22"/>
              </w:rPr>
              <w:t>&gt; 6 day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10018" w14:textId="77777777" w:rsidR="00731DC3" w:rsidRPr="00210CAE" w:rsidRDefault="00731DC3" w:rsidP="001011D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0CAE">
              <w:rPr>
                <w:rFonts w:ascii="Arial" w:hAnsi="Arial" w:cs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D5197" w14:textId="77777777" w:rsidR="00731DC3" w:rsidRPr="00210CAE" w:rsidRDefault="00731DC3" w:rsidP="001011D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0CAE"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FE287" w14:textId="77777777" w:rsidR="00731DC3" w:rsidRPr="00210CAE" w:rsidRDefault="00731DC3" w:rsidP="001011D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0CAE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21242" w14:textId="77777777" w:rsidR="00731DC3" w:rsidRPr="00210CAE" w:rsidRDefault="00731DC3" w:rsidP="001011D4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3572C" w14:textId="77777777" w:rsidR="00731DC3" w:rsidRPr="00210CAE" w:rsidRDefault="00731DC3" w:rsidP="001011D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943416" w14:textId="77777777" w:rsidR="00731DC3" w:rsidRPr="00210CAE" w:rsidRDefault="00731DC3" w:rsidP="001011D4">
            <w:pPr>
              <w:spacing w:line="480" w:lineRule="auto"/>
              <w:rPr>
                <w:sz w:val="20"/>
                <w:szCs w:val="20"/>
              </w:rPr>
            </w:pPr>
          </w:p>
        </w:tc>
      </w:tr>
    </w:tbl>
    <w:p w14:paraId="501B041F" w14:textId="77777777" w:rsidR="00731DC3" w:rsidRPr="00750E69" w:rsidRDefault="00731DC3" w:rsidP="00731DC3">
      <w:pPr>
        <w:pStyle w:val="NormalWeb"/>
        <w:spacing w:before="0" w:beforeAutospacing="0" w:after="0" w:afterAutospacing="0" w:line="480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70F759F8" w14:textId="77777777" w:rsidR="00853884" w:rsidRDefault="00853884"/>
    <w:sectPr w:rsidR="00853884" w:rsidSect="00306CDB">
      <w:headerReference w:type="default" r:id="rId4"/>
      <w:footerReference w:type="even" r:id="rId5"/>
      <w:footerReference w:type="default" r:id="rId6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-571427772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323292B1" w14:textId="77777777" w:rsidR="009E55A4" w:rsidRDefault="00731DC3" w:rsidP="00984DDA">
        <w:pPr>
          <w:pStyle w:val="Rodap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59324CB1" w14:textId="77777777" w:rsidR="009E55A4" w:rsidRDefault="00731DC3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-1689048803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3189E81C" w14:textId="77777777" w:rsidR="009E55A4" w:rsidRDefault="00731DC3" w:rsidP="00984DDA">
        <w:pPr>
          <w:pStyle w:val="Rodap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129A4E9F" w14:textId="77777777" w:rsidR="009E55A4" w:rsidRDefault="00731DC3">
    <w:pPr>
      <w:pStyle w:val="Rodap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79E7DD" w14:textId="77777777" w:rsidR="009E55A4" w:rsidRPr="00E2688E" w:rsidRDefault="00731DC3" w:rsidP="00E2688E">
    <w:pPr>
      <w:jc w:val="center"/>
      <w:rPr>
        <w:rFonts w:ascii="Cambria" w:hAnsi="Cambria"/>
        <w:color w:val="4472C4" w:themeColor="accent1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DC3"/>
    <w:rsid w:val="002C3026"/>
    <w:rsid w:val="00731DC3"/>
    <w:rsid w:val="00853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F96081"/>
  <w15:chartTrackingRefBased/>
  <w15:docId w15:val="{1D672C2D-E298-4D94-80CA-C388F92F8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D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31DC3"/>
    <w:pPr>
      <w:spacing w:before="100" w:beforeAutospacing="1" w:after="100" w:afterAutospacing="1"/>
    </w:pPr>
  </w:style>
  <w:style w:type="paragraph" w:styleId="Rodap">
    <w:name w:val="footer"/>
    <w:basedOn w:val="Normal"/>
    <w:link w:val="RodapCarter"/>
    <w:uiPriority w:val="99"/>
    <w:unhideWhenUsed/>
    <w:rsid w:val="00731DC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731DC3"/>
    <w:rPr>
      <w:sz w:val="24"/>
      <w:szCs w:val="24"/>
    </w:rPr>
  </w:style>
  <w:style w:type="character" w:styleId="Nmerodepgina">
    <w:name w:val="page number"/>
    <w:basedOn w:val="Tipodeletrapredefinidodopargrafo"/>
    <w:uiPriority w:val="99"/>
    <w:semiHidden/>
    <w:unhideWhenUsed/>
    <w:rsid w:val="00731DC3"/>
  </w:style>
  <w:style w:type="character" w:styleId="Nmerodelinha">
    <w:name w:val="line number"/>
    <w:basedOn w:val="Tipodeletrapredefinidodopargrafo"/>
    <w:uiPriority w:val="99"/>
    <w:semiHidden/>
    <w:unhideWhenUsed/>
    <w:rsid w:val="00731D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raima Neto</dc:creator>
  <cp:keywords/>
  <dc:description/>
  <cp:lastModifiedBy>Zoraima Neto</cp:lastModifiedBy>
  <cp:revision>1</cp:revision>
  <dcterms:created xsi:type="dcterms:W3CDTF">2021-04-06T17:56:00Z</dcterms:created>
  <dcterms:modified xsi:type="dcterms:W3CDTF">2021-04-06T17:57:00Z</dcterms:modified>
</cp:coreProperties>
</file>